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44B" w:rsidRPr="00FD19ED" w:rsidRDefault="00F9044B" w:rsidP="00F9044B">
      <w:pPr>
        <w:pStyle w:val="Heading2"/>
        <w:spacing w:before="0" w:line="240" w:lineRule="auto"/>
        <w:rPr>
          <w:rFonts w:ascii="Times New Roman" w:hAnsi="Times New Roman" w:cs="Times New Roman"/>
          <w:b/>
          <w:color w:val="auto"/>
          <w:sz w:val="24"/>
        </w:rPr>
      </w:pPr>
      <w:r>
        <w:rPr>
          <w:rFonts w:ascii="Times New Roman" w:hAnsi="Times New Roman" w:cs="Times New Roman"/>
          <w:b/>
          <w:color w:val="auto"/>
          <w:sz w:val="24"/>
        </w:rPr>
        <w:t xml:space="preserve">Additional file </w:t>
      </w:r>
      <w:bookmarkStart w:id="0" w:name="_GoBack"/>
      <w:bookmarkEnd w:id="0"/>
      <w:r>
        <w:rPr>
          <w:rFonts w:ascii="Times New Roman" w:hAnsi="Times New Roman" w:cs="Times New Roman"/>
          <w:b/>
          <w:color w:val="auto"/>
          <w:sz w:val="24"/>
        </w:rPr>
        <w:t>3</w:t>
      </w:r>
      <w:r w:rsidRPr="00FD19ED">
        <w:rPr>
          <w:rFonts w:ascii="Times New Roman" w:hAnsi="Times New Roman" w:cs="Times New Roman"/>
          <w:b/>
          <w:color w:val="auto"/>
          <w:sz w:val="24"/>
        </w:rPr>
        <w:t xml:space="preserve">. </w:t>
      </w:r>
      <w:r>
        <w:rPr>
          <w:rFonts w:ascii="Times New Roman" w:hAnsi="Times New Roman" w:cs="Times New Roman"/>
          <w:b/>
          <w:color w:val="auto"/>
          <w:sz w:val="24"/>
        </w:rPr>
        <w:t>PRISMA 2009 Checklist</w:t>
      </w:r>
    </w:p>
    <w:p w:rsidR="00F9044B" w:rsidRDefault="00F9044B" w:rsidP="00F9044B">
      <w:pPr>
        <w:sectPr w:rsidR="00F9044B" w:rsidSect="00505915">
          <w:headerReference w:type="default" r:id="rId5"/>
          <w:pgSz w:w="11907" w:h="16840" w:code="9"/>
          <w:pgMar w:top="1440" w:right="1797" w:bottom="1440" w:left="1797" w:header="709" w:footer="709" w:gutter="0"/>
          <w:cols w:space="708"/>
          <w:docGrid w:linePitch="360"/>
        </w:sectPr>
      </w:pPr>
    </w:p>
    <w:tbl>
      <w:tblPr>
        <w:tblW w:w="5000" w:type="pct"/>
        <w:tblBorders>
          <w:top w:val="nil"/>
          <w:left w:val="nil"/>
          <w:bottom w:val="nil"/>
          <w:right w:val="nil"/>
        </w:tblBorders>
        <w:tblLook w:val="0000" w:firstRow="0" w:lastRow="0" w:firstColumn="0" w:lastColumn="0" w:noHBand="0" w:noVBand="0"/>
      </w:tblPr>
      <w:tblGrid>
        <w:gridCol w:w="2385"/>
        <w:gridCol w:w="439"/>
        <w:gridCol w:w="9135"/>
        <w:gridCol w:w="1217"/>
      </w:tblGrid>
      <w:tr w:rsidR="00F9044B" w:rsidRPr="004C1685" w:rsidTr="00F9044B">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9044B" w:rsidRPr="004C1685" w:rsidRDefault="00F9044B" w:rsidP="005F06D7">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F9044B" w:rsidRPr="005979B8" w:rsidRDefault="00F9044B" w:rsidP="005F06D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9044B" w:rsidRPr="004C1685" w:rsidRDefault="00F9044B" w:rsidP="005F06D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9044B" w:rsidRPr="004C1685" w:rsidRDefault="00F9044B" w:rsidP="005F06D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9044B" w:rsidRPr="004C1685" w:rsidTr="00F9044B">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044B" w:rsidRPr="004C1685" w:rsidRDefault="00F9044B" w:rsidP="005F06D7">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9044B" w:rsidRPr="004C1685" w:rsidRDefault="00F9044B" w:rsidP="005F06D7">
            <w:pPr>
              <w:pStyle w:val="Default"/>
              <w:jc w:val="right"/>
              <w:rPr>
                <w:rFonts w:ascii="Arial" w:hAnsi="Arial" w:cs="Arial"/>
                <w:color w:val="auto"/>
              </w:rPr>
            </w:pPr>
          </w:p>
        </w:tc>
      </w:tr>
      <w:tr w:rsidR="00F9044B" w:rsidRPr="004C1685" w:rsidTr="00F9044B">
        <w:trPr>
          <w:trHeight w:val="323"/>
        </w:trPr>
        <w:tc>
          <w:tcPr>
            <w:tcW w:w="921"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1</w:t>
            </w:r>
          </w:p>
        </w:tc>
      </w:tr>
      <w:tr w:rsidR="00F9044B" w:rsidRPr="004C1685" w:rsidTr="00F9044B">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044B" w:rsidRPr="004C1685" w:rsidRDefault="00F9044B" w:rsidP="005F06D7">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9044B" w:rsidRPr="004C1685" w:rsidRDefault="00F9044B" w:rsidP="005F06D7">
            <w:pPr>
              <w:pStyle w:val="Default"/>
              <w:jc w:val="right"/>
              <w:rPr>
                <w:rFonts w:ascii="Arial" w:hAnsi="Arial" w:cs="Arial"/>
                <w:color w:val="auto"/>
              </w:rPr>
            </w:pPr>
          </w:p>
        </w:tc>
      </w:tr>
      <w:tr w:rsidR="00F9044B" w:rsidRPr="004C1685" w:rsidTr="00F9044B">
        <w:trPr>
          <w:trHeight w:val="810"/>
        </w:trPr>
        <w:tc>
          <w:tcPr>
            <w:tcW w:w="921"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2-3</w:t>
            </w:r>
          </w:p>
        </w:tc>
      </w:tr>
      <w:tr w:rsidR="00F9044B" w:rsidRPr="004C1685" w:rsidTr="00F9044B">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044B" w:rsidRPr="004C1685" w:rsidRDefault="00F9044B" w:rsidP="005F06D7">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9044B" w:rsidRPr="004C1685" w:rsidRDefault="00F9044B" w:rsidP="005F06D7">
            <w:pPr>
              <w:pStyle w:val="Default"/>
              <w:jc w:val="right"/>
              <w:rPr>
                <w:rFonts w:ascii="Arial" w:hAnsi="Arial" w:cs="Arial"/>
                <w:color w:val="auto"/>
              </w:rPr>
            </w:pPr>
          </w:p>
        </w:tc>
      </w:tr>
      <w:tr w:rsidR="00F9044B" w:rsidRPr="004C1685" w:rsidTr="00F9044B">
        <w:trPr>
          <w:trHeight w:val="333"/>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4</w:t>
            </w:r>
          </w:p>
        </w:tc>
      </w:tr>
      <w:tr w:rsidR="00F9044B" w:rsidRPr="004C1685" w:rsidTr="00F9044B">
        <w:trPr>
          <w:trHeight w:val="568"/>
        </w:trPr>
        <w:tc>
          <w:tcPr>
            <w:tcW w:w="921"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4</w:t>
            </w:r>
          </w:p>
        </w:tc>
      </w:tr>
      <w:tr w:rsidR="00F9044B" w:rsidRPr="004C1685" w:rsidTr="00F9044B">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044B" w:rsidRPr="004C1685" w:rsidRDefault="00F9044B" w:rsidP="005F06D7">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9044B" w:rsidRPr="004C1685" w:rsidRDefault="00F9044B" w:rsidP="005F06D7">
            <w:pPr>
              <w:pStyle w:val="Default"/>
              <w:jc w:val="right"/>
              <w:rPr>
                <w:rFonts w:ascii="Arial" w:hAnsi="Arial" w:cs="Arial"/>
                <w:color w:val="auto"/>
              </w:rPr>
            </w:pP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5</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5</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5</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Appendix 1-2</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F9044B" w:rsidRPr="00363B8D" w:rsidRDefault="00F9044B" w:rsidP="005F06D7">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5</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5</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5</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w:t>
            </w:r>
            <w:r w:rsidRPr="004C1685">
              <w:rPr>
                <w:rFonts w:ascii="Arial" w:hAnsi="Arial" w:cs="Arial"/>
                <w:sz w:val="20"/>
                <w:szCs w:val="20"/>
              </w:rPr>
              <w:lastRenderedPageBreak/>
              <w:t xml:space="preserve">data synthesis.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lastRenderedPageBreak/>
              <w:t>N/A</w:t>
            </w:r>
          </w:p>
        </w:tc>
      </w:tr>
      <w:tr w:rsidR="00F9044B" w:rsidRPr="004C1685" w:rsidTr="00F9044B">
        <w:trPr>
          <w:trHeight w:val="333"/>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6</w:t>
            </w:r>
          </w:p>
        </w:tc>
      </w:tr>
      <w:tr w:rsidR="00F9044B" w:rsidRPr="004C1685" w:rsidTr="00F9044B">
        <w:trPr>
          <w:trHeight w:val="580"/>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6</w:t>
            </w:r>
          </w:p>
        </w:tc>
      </w:tr>
    </w:tbl>
    <w:p w:rsidR="00F9044B" w:rsidRPr="004C1685" w:rsidRDefault="00F9044B" w:rsidP="00F9044B">
      <w:pPr>
        <w:pStyle w:val="CM1"/>
        <w:jc w:val="center"/>
        <w:rPr>
          <w:rFonts w:ascii="Arial" w:hAnsi="Arial" w:cs="Arial"/>
          <w:sz w:val="8"/>
          <w:szCs w:val="8"/>
        </w:rPr>
      </w:pPr>
    </w:p>
    <w:p w:rsidR="00F9044B" w:rsidRPr="004C1685" w:rsidRDefault="00F9044B" w:rsidP="00F9044B">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2396"/>
        <w:gridCol w:w="439"/>
        <w:gridCol w:w="9159"/>
        <w:gridCol w:w="1182"/>
      </w:tblGrid>
      <w:tr w:rsidR="00F9044B" w:rsidRPr="004C1685" w:rsidTr="00F9044B">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9044B" w:rsidRPr="004C1685" w:rsidRDefault="00F9044B" w:rsidP="005F06D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9044B" w:rsidRPr="004C1685" w:rsidRDefault="00F9044B" w:rsidP="005F06D7">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9044B" w:rsidRPr="004C1685" w:rsidRDefault="00F9044B" w:rsidP="005F06D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F9044B" w:rsidRPr="004C1685" w:rsidRDefault="00F9044B" w:rsidP="005F06D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9044B" w:rsidRPr="004C1685" w:rsidTr="00F9044B">
        <w:trPr>
          <w:trHeight w:val="575"/>
        </w:trPr>
        <w:tc>
          <w:tcPr>
            <w:tcW w:w="921" w:type="pct"/>
            <w:tcBorders>
              <w:top w:val="doub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6</w:t>
            </w:r>
          </w:p>
        </w:tc>
      </w:tr>
      <w:tr w:rsidR="00F9044B" w:rsidRPr="004C1685" w:rsidTr="00F9044B">
        <w:trPr>
          <w:trHeight w:val="568"/>
        </w:trPr>
        <w:tc>
          <w:tcPr>
            <w:tcW w:w="921"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6</w:t>
            </w:r>
          </w:p>
        </w:tc>
      </w:tr>
      <w:tr w:rsidR="00F9044B" w:rsidRPr="004C1685" w:rsidTr="00F9044B">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044B" w:rsidRPr="004C1685" w:rsidRDefault="00F9044B" w:rsidP="005F06D7">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9044B" w:rsidRPr="004C1685" w:rsidRDefault="00F9044B" w:rsidP="005F06D7">
            <w:pPr>
              <w:pStyle w:val="Default"/>
              <w:jc w:val="center"/>
              <w:rPr>
                <w:rFonts w:ascii="Arial" w:hAnsi="Arial" w:cs="Arial"/>
                <w:color w:val="auto"/>
              </w:rPr>
            </w:pP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7-8; Fig. S1-S2</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Table S1-S2</w:t>
            </w:r>
          </w:p>
        </w:tc>
      </w:tr>
      <w:tr w:rsidR="00F9044B" w:rsidRPr="004C1685" w:rsidTr="00F9044B">
        <w:trPr>
          <w:trHeight w:val="333"/>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N/A</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Fig. 1-3</w:t>
            </w:r>
          </w:p>
        </w:tc>
      </w:tr>
      <w:tr w:rsidR="00F9044B" w:rsidRPr="004C1685" w:rsidTr="00F9044B">
        <w:trPr>
          <w:trHeight w:val="335"/>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Fig. 1-3; Table S5</w:t>
            </w:r>
          </w:p>
        </w:tc>
      </w:tr>
      <w:tr w:rsidR="00F9044B" w:rsidRPr="004C1685" w:rsidTr="00F9044B">
        <w:trPr>
          <w:trHeight w:val="333"/>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Fig. S3; Table S3</w:t>
            </w:r>
          </w:p>
        </w:tc>
      </w:tr>
      <w:tr w:rsidR="00F9044B" w:rsidRPr="004C1685" w:rsidTr="00F9044B">
        <w:trPr>
          <w:trHeight w:val="393"/>
        </w:trPr>
        <w:tc>
          <w:tcPr>
            <w:tcW w:w="921"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N/A</w:t>
            </w:r>
          </w:p>
        </w:tc>
      </w:tr>
      <w:tr w:rsidR="00F9044B" w:rsidRPr="004C1685" w:rsidTr="00F9044B">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044B" w:rsidRPr="004C1685" w:rsidRDefault="00F9044B" w:rsidP="005F06D7">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9044B" w:rsidRPr="004C1685" w:rsidRDefault="00F9044B" w:rsidP="005F06D7">
            <w:pPr>
              <w:pStyle w:val="Default"/>
              <w:jc w:val="center"/>
              <w:rPr>
                <w:rFonts w:ascii="Arial" w:hAnsi="Arial" w:cs="Arial"/>
                <w:color w:val="auto"/>
              </w:rPr>
            </w:pP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13-15</w:t>
            </w:r>
          </w:p>
        </w:tc>
      </w:tr>
      <w:tr w:rsidR="00F9044B" w:rsidRPr="004C1685" w:rsidTr="00F9044B">
        <w:trPr>
          <w:trHeight w:val="578"/>
        </w:trPr>
        <w:tc>
          <w:tcPr>
            <w:tcW w:w="921"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16</w:t>
            </w:r>
          </w:p>
        </w:tc>
      </w:tr>
      <w:tr w:rsidR="00F9044B" w:rsidRPr="004C1685" w:rsidTr="00F9044B">
        <w:trPr>
          <w:trHeight w:val="420"/>
        </w:trPr>
        <w:tc>
          <w:tcPr>
            <w:tcW w:w="921"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16-17</w:t>
            </w:r>
          </w:p>
        </w:tc>
      </w:tr>
      <w:tr w:rsidR="00F9044B" w:rsidRPr="004C1685" w:rsidTr="00F9044B">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9044B" w:rsidRPr="004C1685" w:rsidRDefault="00F9044B" w:rsidP="005F06D7">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F9044B" w:rsidRPr="004C1685" w:rsidRDefault="00F9044B" w:rsidP="005F06D7">
            <w:pPr>
              <w:pStyle w:val="Default"/>
              <w:jc w:val="center"/>
              <w:rPr>
                <w:rFonts w:ascii="Arial" w:hAnsi="Arial" w:cs="Arial"/>
                <w:color w:val="auto"/>
              </w:rPr>
            </w:pPr>
          </w:p>
        </w:tc>
      </w:tr>
      <w:tr w:rsidR="00F9044B" w:rsidRPr="004C1685" w:rsidTr="00F9044B">
        <w:trPr>
          <w:trHeight w:val="570"/>
        </w:trPr>
        <w:tc>
          <w:tcPr>
            <w:tcW w:w="921"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F9044B" w:rsidRPr="004C1685" w:rsidRDefault="00F9044B" w:rsidP="005F06D7">
            <w:pPr>
              <w:pStyle w:val="Default"/>
              <w:spacing w:before="40" w:after="40"/>
              <w:rPr>
                <w:rFonts w:ascii="Arial" w:hAnsi="Arial" w:cs="Arial"/>
                <w:color w:val="auto"/>
              </w:rPr>
            </w:pPr>
            <w:r>
              <w:rPr>
                <w:rFonts w:ascii="Arial" w:hAnsi="Arial" w:cs="Arial"/>
                <w:color w:val="auto"/>
              </w:rPr>
              <w:t>N/A</w:t>
            </w:r>
          </w:p>
        </w:tc>
      </w:tr>
    </w:tbl>
    <w:p w:rsidR="00F9044B" w:rsidRPr="00363B8D" w:rsidRDefault="00F9044B" w:rsidP="00F9044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9044B" w:rsidRPr="00363B8D" w:rsidRDefault="00F9044B" w:rsidP="00F9044B">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803159" w:rsidRDefault="00803159"/>
    <w:sectPr w:rsidR="00803159" w:rsidSect="00F904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7052410"/>
      <w:docPartObj>
        <w:docPartGallery w:val="Page Numbers (Top of Page)"/>
        <w:docPartUnique/>
      </w:docPartObj>
    </w:sdtPr>
    <w:sdtEndPr>
      <w:rPr>
        <w:rFonts w:ascii="Times New Roman" w:hAnsi="Times New Roman" w:cs="Times New Roman"/>
        <w:b/>
        <w:bCs/>
        <w:noProof/>
      </w:rPr>
    </w:sdtEndPr>
    <w:sdtContent>
      <w:p w:rsidR="00BD73CA" w:rsidRPr="006D2E5B" w:rsidRDefault="00F9044B" w:rsidP="00420928">
        <w:pPr>
          <w:pStyle w:val="Header"/>
          <w:jc w:val="center"/>
          <w:rPr>
            <w:rFonts w:ascii="Times New Roman" w:hAnsi="Times New Roman" w:cs="Times New Roman"/>
            <w:b/>
            <w:bCs/>
          </w:rPr>
        </w:pPr>
      </w:p>
    </w:sdtContent>
  </w:sdt>
  <w:p w:rsidR="00BD73CA" w:rsidRDefault="00F904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044B"/>
    <w:rsid w:val="0001521F"/>
    <w:rsid w:val="0004105D"/>
    <w:rsid w:val="00047A90"/>
    <w:rsid w:val="00055BA3"/>
    <w:rsid w:val="00085A62"/>
    <w:rsid w:val="000A58CB"/>
    <w:rsid w:val="000A71C0"/>
    <w:rsid w:val="000C2CF8"/>
    <w:rsid w:val="000C788C"/>
    <w:rsid w:val="000E6BA6"/>
    <w:rsid w:val="000E7412"/>
    <w:rsid w:val="000F384C"/>
    <w:rsid w:val="00106CE2"/>
    <w:rsid w:val="001170A5"/>
    <w:rsid w:val="00175A0C"/>
    <w:rsid w:val="00190204"/>
    <w:rsid w:val="00190760"/>
    <w:rsid w:val="00193E75"/>
    <w:rsid w:val="001B128E"/>
    <w:rsid w:val="001C51ED"/>
    <w:rsid w:val="001C6A5C"/>
    <w:rsid w:val="001F18B6"/>
    <w:rsid w:val="00205521"/>
    <w:rsid w:val="0023033C"/>
    <w:rsid w:val="00230779"/>
    <w:rsid w:val="00233255"/>
    <w:rsid w:val="00233635"/>
    <w:rsid w:val="00236ED1"/>
    <w:rsid w:val="0026106D"/>
    <w:rsid w:val="002742EC"/>
    <w:rsid w:val="00277974"/>
    <w:rsid w:val="00290B9D"/>
    <w:rsid w:val="002C2751"/>
    <w:rsid w:val="002C5A2E"/>
    <w:rsid w:val="002D4A3B"/>
    <w:rsid w:val="002E6C9E"/>
    <w:rsid w:val="00326E47"/>
    <w:rsid w:val="0036050E"/>
    <w:rsid w:val="00366928"/>
    <w:rsid w:val="00366F9B"/>
    <w:rsid w:val="003675A3"/>
    <w:rsid w:val="003768FB"/>
    <w:rsid w:val="003A069B"/>
    <w:rsid w:val="003B4141"/>
    <w:rsid w:val="003C3726"/>
    <w:rsid w:val="003D69AF"/>
    <w:rsid w:val="003E4CD8"/>
    <w:rsid w:val="003E61FC"/>
    <w:rsid w:val="003F1A70"/>
    <w:rsid w:val="00443610"/>
    <w:rsid w:val="00444D47"/>
    <w:rsid w:val="00473592"/>
    <w:rsid w:val="00475155"/>
    <w:rsid w:val="00477D31"/>
    <w:rsid w:val="004874A5"/>
    <w:rsid w:val="00491645"/>
    <w:rsid w:val="00494054"/>
    <w:rsid w:val="00494B84"/>
    <w:rsid w:val="004A35CC"/>
    <w:rsid w:val="004C6A83"/>
    <w:rsid w:val="004F4C40"/>
    <w:rsid w:val="00550441"/>
    <w:rsid w:val="00553068"/>
    <w:rsid w:val="005573B1"/>
    <w:rsid w:val="00570AE7"/>
    <w:rsid w:val="005868CC"/>
    <w:rsid w:val="005977E9"/>
    <w:rsid w:val="005A4B35"/>
    <w:rsid w:val="005C1DF4"/>
    <w:rsid w:val="005C2A63"/>
    <w:rsid w:val="005E2C90"/>
    <w:rsid w:val="005F671C"/>
    <w:rsid w:val="006051F8"/>
    <w:rsid w:val="00606F07"/>
    <w:rsid w:val="00614534"/>
    <w:rsid w:val="006153DA"/>
    <w:rsid w:val="00624290"/>
    <w:rsid w:val="006324B1"/>
    <w:rsid w:val="00636D56"/>
    <w:rsid w:val="00642691"/>
    <w:rsid w:val="00675C8B"/>
    <w:rsid w:val="006C28E5"/>
    <w:rsid w:val="006F2BF9"/>
    <w:rsid w:val="006F499D"/>
    <w:rsid w:val="006F7530"/>
    <w:rsid w:val="0070033E"/>
    <w:rsid w:val="0070300B"/>
    <w:rsid w:val="00715E10"/>
    <w:rsid w:val="00734827"/>
    <w:rsid w:val="00751F65"/>
    <w:rsid w:val="00765F15"/>
    <w:rsid w:val="007C29A6"/>
    <w:rsid w:val="007C2CE2"/>
    <w:rsid w:val="007C527E"/>
    <w:rsid w:val="007E0C70"/>
    <w:rsid w:val="007E5A6D"/>
    <w:rsid w:val="007E5CDD"/>
    <w:rsid w:val="007F63C0"/>
    <w:rsid w:val="00803159"/>
    <w:rsid w:val="008042F4"/>
    <w:rsid w:val="00833CB2"/>
    <w:rsid w:val="00867357"/>
    <w:rsid w:val="008839C7"/>
    <w:rsid w:val="00887964"/>
    <w:rsid w:val="008A293C"/>
    <w:rsid w:val="008C6A74"/>
    <w:rsid w:val="008E4A26"/>
    <w:rsid w:val="008E67DE"/>
    <w:rsid w:val="00910C29"/>
    <w:rsid w:val="009259DF"/>
    <w:rsid w:val="0093284B"/>
    <w:rsid w:val="00941833"/>
    <w:rsid w:val="0097249B"/>
    <w:rsid w:val="00972C57"/>
    <w:rsid w:val="009760CA"/>
    <w:rsid w:val="00981A13"/>
    <w:rsid w:val="009A22CE"/>
    <w:rsid w:val="009B4B17"/>
    <w:rsid w:val="009C4449"/>
    <w:rsid w:val="009C75B0"/>
    <w:rsid w:val="009D0E96"/>
    <w:rsid w:val="00A11095"/>
    <w:rsid w:val="00A40935"/>
    <w:rsid w:val="00A541E4"/>
    <w:rsid w:val="00A76E68"/>
    <w:rsid w:val="00A7705B"/>
    <w:rsid w:val="00AA7576"/>
    <w:rsid w:val="00AD5B1D"/>
    <w:rsid w:val="00AF0CAD"/>
    <w:rsid w:val="00AF518F"/>
    <w:rsid w:val="00B209FF"/>
    <w:rsid w:val="00B224C3"/>
    <w:rsid w:val="00B26A2B"/>
    <w:rsid w:val="00B46C42"/>
    <w:rsid w:val="00B60FF1"/>
    <w:rsid w:val="00B63EB4"/>
    <w:rsid w:val="00B806FA"/>
    <w:rsid w:val="00B81FCE"/>
    <w:rsid w:val="00BB0479"/>
    <w:rsid w:val="00BB6833"/>
    <w:rsid w:val="00BB7A5C"/>
    <w:rsid w:val="00BC4EF3"/>
    <w:rsid w:val="00BC6960"/>
    <w:rsid w:val="00BD5E92"/>
    <w:rsid w:val="00BF080D"/>
    <w:rsid w:val="00BF1DD2"/>
    <w:rsid w:val="00C06D24"/>
    <w:rsid w:val="00C07CA6"/>
    <w:rsid w:val="00C22B40"/>
    <w:rsid w:val="00C238D6"/>
    <w:rsid w:val="00C51175"/>
    <w:rsid w:val="00C81D20"/>
    <w:rsid w:val="00C914E7"/>
    <w:rsid w:val="00C91D81"/>
    <w:rsid w:val="00CA5997"/>
    <w:rsid w:val="00CA65B5"/>
    <w:rsid w:val="00CC5084"/>
    <w:rsid w:val="00CD6ABE"/>
    <w:rsid w:val="00D07A0F"/>
    <w:rsid w:val="00D121E9"/>
    <w:rsid w:val="00D24D35"/>
    <w:rsid w:val="00D621BE"/>
    <w:rsid w:val="00D646A2"/>
    <w:rsid w:val="00D85940"/>
    <w:rsid w:val="00DC1BDD"/>
    <w:rsid w:val="00DC784B"/>
    <w:rsid w:val="00DE7772"/>
    <w:rsid w:val="00E72CD1"/>
    <w:rsid w:val="00E90D7E"/>
    <w:rsid w:val="00EB0AA7"/>
    <w:rsid w:val="00ED283E"/>
    <w:rsid w:val="00EE0250"/>
    <w:rsid w:val="00EE1FF6"/>
    <w:rsid w:val="00F2202F"/>
    <w:rsid w:val="00F2659F"/>
    <w:rsid w:val="00F70A31"/>
    <w:rsid w:val="00F77918"/>
    <w:rsid w:val="00F81110"/>
    <w:rsid w:val="00F85ED3"/>
    <w:rsid w:val="00F9044B"/>
    <w:rsid w:val="00F90525"/>
    <w:rsid w:val="00F91189"/>
    <w:rsid w:val="00F933DE"/>
    <w:rsid w:val="00FA1037"/>
    <w:rsid w:val="00FB071E"/>
    <w:rsid w:val="00FD5627"/>
    <w:rsid w:val="00FE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F9044B"/>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044B"/>
    <w:rPr>
      <w:rFonts w:asciiTheme="majorHAnsi" w:eastAsiaTheme="majorEastAsia" w:hAnsiTheme="majorHAnsi" w:cstheme="majorBidi"/>
      <w:color w:val="365F91" w:themeColor="accent1" w:themeShade="BF"/>
      <w:sz w:val="26"/>
      <w:szCs w:val="26"/>
      <w:lang w:val="en-GB"/>
    </w:rPr>
  </w:style>
  <w:style w:type="paragraph" w:styleId="Header">
    <w:name w:val="header"/>
    <w:basedOn w:val="Normal"/>
    <w:link w:val="HeaderChar"/>
    <w:uiPriority w:val="99"/>
    <w:unhideWhenUsed/>
    <w:rsid w:val="00F9044B"/>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F9044B"/>
    <w:rPr>
      <w:lang w:val="en-GB"/>
    </w:rPr>
  </w:style>
  <w:style w:type="paragraph" w:customStyle="1" w:styleId="Default">
    <w:name w:val="Default"/>
    <w:rsid w:val="00F9044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9044B"/>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F9044B"/>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044B"/>
    <w:rPr>
      <w:rFonts w:asciiTheme="majorHAnsi" w:eastAsiaTheme="majorEastAsia" w:hAnsiTheme="majorHAnsi" w:cstheme="majorBidi"/>
      <w:color w:val="365F91" w:themeColor="accent1" w:themeShade="BF"/>
      <w:sz w:val="26"/>
      <w:szCs w:val="26"/>
      <w:lang w:val="en-GB"/>
    </w:rPr>
  </w:style>
  <w:style w:type="paragraph" w:styleId="Header">
    <w:name w:val="header"/>
    <w:basedOn w:val="Normal"/>
    <w:link w:val="HeaderChar"/>
    <w:uiPriority w:val="99"/>
    <w:unhideWhenUsed/>
    <w:rsid w:val="00F9044B"/>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F9044B"/>
    <w:rPr>
      <w:lang w:val="en-GB"/>
    </w:rPr>
  </w:style>
  <w:style w:type="paragraph" w:customStyle="1" w:styleId="Default">
    <w:name w:val="Default"/>
    <w:rsid w:val="00F9044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9044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33</Words>
  <Characters>4474</Characters>
  <Application>Microsoft Office Word</Application>
  <DocSecurity>0</DocSecurity>
  <Lines>248</Lines>
  <Paragraphs>171</Paragraphs>
  <ScaleCrop>false</ScaleCrop>
  <Company/>
  <LinksUpToDate>false</LinksUpToDate>
  <CharactersWithSpaces>5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1-10-28T05:43:00Z</dcterms:created>
  <dcterms:modified xsi:type="dcterms:W3CDTF">2021-10-28T05:44:00Z</dcterms:modified>
</cp:coreProperties>
</file>